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930D9" w14:textId="47717FCE" w:rsidR="0044597B" w:rsidRDefault="0044597B" w:rsidP="0044597B">
      <w:pPr>
        <w:pStyle w:val="Heading2"/>
        <w:rPr>
          <w:rFonts w:ascii="Times New Roman" w:hAnsi="Times New Roman" w:cs="Times New Roman"/>
        </w:rPr>
      </w:pPr>
    </w:p>
    <w:p w14:paraId="47CE04E9" w14:textId="77777777" w:rsidR="0044597B" w:rsidRDefault="0044597B" w:rsidP="0044597B">
      <w:pPr>
        <w:rPr>
          <w:lang w:val="en-CA" w:eastAsia="en-GB"/>
        </w:rPr>
      </w:pPr>
    </w:p>
    <w:p w14:paraId="56A8571D" w14:textId="77777777" w:rsidR="0044597B" w:rsidRPr="00ED4D51" w:rsidRDefault="0044597B" w:rsidP="0044597B">
      <w:pPr>
        <w:rPr>
          <w:rFonts w:ascii="Times New Roman" w:hAnsi="Times New Roman" w:cs="Times New Roman"/>
        </w:rPr>
      </w:pPr>
      <w:r w:rsidRPr="00ED4D51">
        <w:rPr>
          <w:rFonts w:ascii="Times New Roman" w:hAnsi="Times New Roman" w:cs="Times New Roman"/>
          <w:b/>
          <w:bCs/>
        </w:rPr>
        <w:t>Figure S1</w:t>
      </w:r>
      <w:r w:rsidRPr="00ED4D51">
        <w:rPr>
          <w:rFonts w:ascii="Times New Roman" w:hAnsi="Times New Roman" w:cs="Times New Roman"/>
        </w:rPr>
        <w:t xml:space="preserve">. ROC curves for each item of the </w:t>
      </w:r>
      <w:proofErr w:type="spellStart"/>
      <w:r w:rsidRPr="00ED4D51">
        <w:rPr>
          <w:rFonts w:ascii="Times New Roman" w:hAnsi="Times New Roman" w:cs="Times New Roman"/>
        </w:rPr>
        <w:t>eHEALS</w:t>
      </w:r>
      <w:proofErr w:type="spellEnd"/>
      <w:r w:rsidRPr="00ED4D51">
        <w:rPr>
          <w:rFonts w:ascii="Times New Roman" w:hAnsi="Times New Roman" w:cs="Times New Roman"/>
        </w:rPr>
        <w:t xml:space="preserve"> questionnaire. </w:t>
      </w:r>
    </w:p>
    <w:p w14:paraId="0675220F" w14:textId="77777777" w:rsidR="0044597B" w:rsidRPr="0044597B" w:rsidRDefault="0044597B" w:rsidP="0044597B">
      <w:pPr>
        <w:rPr>
          <w:lang w:val="en-CA" w:eastAsia="en-GB"/>
        </w:rPr>
      </w:pPr>
    </w:p>
    <w:p w14:paraId="2363C395" w14:textId="77777777" w:rsidR="0044597B" w:rsidRPr="00ED4D51" w:rsidRDefault="0044597B" w:rsidP="0044597B">
      <w:pPr>
        <w:rPr>
          <w:rFonts w:ascii="Times New Roman" w:hAnsi="Times New Roman" w:cs="Times New Roman"/>
        </w:rPr>
      </w:pPr>
    </w:p>
    <w:p w14:paraId="4553014C" w14:textId="77777777" w:rsidR="0044597B" w:rsidRPr="00ED4D51" w:rsidRDefault="0044597B" w:rsidP="0044597B">
      <w:pPr>
        <w:jc w:val="center"/>
        <w:rPr>
          <w:rFonts w:ascii="Times New Roman" w:hAnsi="Times New Roman" w:cs="Times New Roman"/>
        </w:rPr>
      </w:pPr>
      <w:r w:rsidRPr="00ED4D51">
        <w:rPr>
          <w:rFonts w:ascii="Times New Roman" w:hAnsi="Times New Roman" w:cs="Times New Roman"/>
          <w:noProof/>
        </w:rPr>
        <w:drawing>
          <wp:inline distT="0" distB="0" distL="0" distR="0" wp14:anchorId="27BC10C2" wp14:editId="74DBBD36">
            <wp:extent cx="5943600" cy="2860040"/>
            <wp:effectExtent l="0" t="0" r="0" b="0"/>
            <wp:docPr id="134442046" name="Picture 5" descr="A group of graphs showing the results of a produ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42046" name="Picture 5" descr="A group of graphs showing the results of a produc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C46F4" w14:textId="77777777" w:rsidR="0044597B" w:rsidRPr="00ED4D51" w:rsidRDefault="0044597B" w:rsidP="0044597B">
      <w:pPr>
        <w:rPr>
          <w:rFonts w:ascii="Times New Roman" w:hAnsi="Times New Roman" w:cs="Times New Roman"/>
        </w:rPr>
      </w:pPr>
    </w:p>
    <w:p w14:paraId="237ABA83" w14:textId="77777777" w:rsidR="0044597B" w:rsidRDefault="0044597B" w:rsidP="0044597B">
      <w:pPr>
        <w:rPr>
          <w:rFonts w:ascii="Times New Roman" w:hAnsi="Times New Roman" w:cs="Times New Roman"/>
        </w:rPr>
      </w:pPr>
    </w:p>
    <w:p w14:paraId="3651EC17" w14:textId="77777777" w:rsidR="0044597B" w:rsidRDefault="0044597B" w:rsidP="0044597B">
      <w:pPr>
        <w:rPr>
          <w:rFonts w:ascii="Times New Roman" w:hAnsi="Times New Roman" w:cs="Times New Roman"/>
        </w:rPr>
      </w:pPr>
    </w:p>
    <w:p w14:paraId="7FDAEE91" w14:textId="77777777" w:rsidR="0044597B" w:rsidRDefault="0044597B" w:rsidP="0044597B">
      <w:pPr>
        <w:rPr>
          <w:rFonts w:ascii="Times New Roman" w:hAnsi="Times New Roman" w:cs="Times New Roman"/>
        </w:rPr>
      </w:pPr>
    </w:p>
    <w:p w14:paraId="0CFF2412" w14:textId="77777777" w:rsidR="0044597B" w:rsidRPr="00ED4D51" w:rsidRDefault="0044597B" w:rsidP="0044597B">
      <w:pPr>
        <w:rPr>
          <w:rFonts w:ascii="Times New Roman" w:hAnsi="Times New Roman" w:cs="Times New Roman"/>
        </w:rPr>
      </w:pPr>
      <w:r w:rsidRPr="00ED4D51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ED4D51">
        <w:rPr>
          <w:rFonts w:ascii="Times New Roman" w:hAnsi="Times New Roman" w:cs="Times New Roman"/>
        </w:rPr>
        <w:t xml:space="preserve">. Sensitivities and specificities of ROC curve for detecting low DHL using </w:t>
      </w:r>
      <w:proofErr w:type="spellStart"/>
      <w:r w:rsidRPr="00ED4D51">
        <w:rPr>
          <w:rFonts w:ascii="Times New Roman" w:hAnsi="Times New Roman" w:cs="Times New Roman"/>
        </w:rPr>
        <w:t>eHEALS</w:t>
      </w:r>
      <w:proofErr w:type="spellEnd"/>
      <w:r w:rsidRPr="00ED4D51">
        <w:rPr>
          <w:rFonts w:ascii="Times New Roman" w:hAnsi="Times New Roman" w:cs="Times New Roman"/>
        </w:rPr>
        <w:t xml:space="preserve"> item 4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260"/>
        <w:gridCol w:w="1980"/>
        <w:gridCol w:w="1350"/>
        <w:gridCol w:w="2070"/>
        <w:gridCol w:w="1350"/>
      </w:tblGrid>
      <w:tr w:rsidR="0044597B" w:rsidRPr="00ED4D51" w14:paraId="19FF818A" w14:textId="77777777" w:rsidTr="00350B33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76F87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resho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E4F3C" w14:textId="77777777" w:rsidR="0044597B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sitivity</w:t>
            </w:r>
          </w:p>
          <w:p w14:paraId="16D26553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85E14B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20C04E" w14:textId="77777777" w:rsidR="0044597B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pecificity</w:t>
            </w:r>
          </w:p>
          <w:p w14:paraId="427E43CE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C1D04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1DA7F" w14:textId="77777777" w:rsidR="0044597B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ccuracy</w:t>
            </w:r>
          </w:p>
          <w:p w14:paraId="7358353E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</w:t>
            </w: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)</w:t>
            </w:r>
          </w:p>
        </w:tc>
      </w:tr>
      <w:tr w:rsidR="0044597B" w:rsidRPr="00ED4D51" w14:paraId="19C8CC26" w14:textId="77777777" w:rsidTr="00350B33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941E7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232A8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148D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.36% to 100.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71D91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.9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6344B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70% to 46.08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0FB63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.90</w:t>
            </w:r>
          </w:p>
        </w:tc>
      </w:tr>
      <w:tr w:rsidR="0044597B" w:rsidRPr="00ED4D51" w14:paraId="56ECD473" w14:textId="77777777" w:rsidTr="00350B3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96B6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E93D7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.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A8322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.69% to 98.0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59C00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E6E04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.11% to 99.8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43E8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6.19</w:t>
            </w:r>
          </w:p>
        </w:tc>
      </w:tr>
      <w:tr w:rsidR="0044597B" w:rsidRPr="00ED4D51" w14:paraId="4AD2577A" w14:textId="77777777" w:rsidTr="00350B3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F3052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D8CE3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8.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2A4CE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.45% to 77.5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91920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B380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.13% to 10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3E4EF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.24</w:t>
            </w:r>
          </w:p>
        </w:tc>
      </w:tr>
      <w:tr w:rsidR="0044597B" w:rsidRPr="00ED4D51" w14:paraId="1FE6F5F4" w14:textId="77777777" w:rsidTr="00350B3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2B512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&lt;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92D8A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4AAE0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89% to 31.7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C367F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0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3AA9D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.13% to 10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501E9" w14:textId="77777777" w:rsidR="0044597B" w:rsidRPr="00ED4D51" w:rsidRDefault="0044597B" w:rsidP="00350B33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D4D5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0.95</w:t>
            </w:r>
          </w:p>
        </w:tc>
      </w:tr>
    </w:tbl>
    <w:p w14:paraId="7A764EDB" w14:textId="77777777" w:rsidR="0044597B" w:rsidRPr="00ED4D51" w:rsidRDefault="0044597B" w:rsidP="0044597B">
      <w:pPr>
        <w:rPr>
          <w:rFonts w:ascii="Times New Roman" w:hAnsi="Times New Roman" w:cs="Times New Roman"/>
          <w:b/>
          <w:bCs/>
        </w:rPr>
      </w:pPr>
      <w:r w:rsidRPr="00ED4D51">
        <w:rPr>
          <w:rFonts w:ascii="Times New Roman" w:hAnsi="Times New Roman" w:cs="Times New Roman"/>
          <w:b/>
          <w:bCs/>
        </w:rPr>
        <w:br w:type="page"/>
      </w:r>
    </w:p>
    <w:p w14:paraId="7485622D" w14:textId="77777777" w:rsidR="00977767" w:rsidRDefault="00977767"/>
    <w:sectPr w:rsidR="00977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97B"/>
    <w:rsid w:val="0044597B"/>
    <w:rsid w:val="004D3156"/>
    <w:rsid w:val="006B7238"/>
    <w:rsid w:val="007723D8"/>
    <w:rsid w:val="008C6D81"/>
    <w:rsid w:val="00977767"/>
    <w:rsid w:val="00C81E09"/>
    <w:rsid w:val="00D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15469"/>
  <w15:chartTrackingRefBased/>
  <w15:docId w15:val="{ABD6AE6E-A636-EE45-91D3-1787F3588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97B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Autospacing="1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val="en-CA"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9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9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9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9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9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9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9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9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9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9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9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9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9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4459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9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4459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97B"/>
    <w:pPr>
      <w:spacing w:before="160" w:after="160" w:line="278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4459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97B"/>
    <w:pPr>
      <w:spacing w:after="160" w:line="278" w:lineRule="auto"/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4459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9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9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9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5-10-08T18:32:00Z</dcterms:created>
  <dcterms:modified xsi:type="dcterms:W3CDTF">2025-10-08T18:33:00Z</dcterms:modified>
</cp:coreProperties>
</file>